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4FA966" w14:textId="0953D64C" w:rsidR="00524183" w:rsidRDefault="00524183">
      <w:pPr>
        <w:rPr>
          <w:rFonts w:ascii="Times New Roman" w:hAnsi="Times New Roman" w:cs="Times New Roman"/>
          <w:b/>
          <w:bCs/>
        </w:rPr>
      </w:pPr>
      <w:r w:rsidRPr="00524183">
        <w:rPr>
          <w:rFonts w:ascii="Times New Roman" w:hAnsi="Times New Roman" w:cs="Times New Roman"/>
          <w:b/>
          <w:bCs/>
        </w:rPr>
        <w:t>Models including sex as a covariate:</w:t>
      </w:r>
    </w:p>
    <w:p w14:paraId="7050E14C" w14:textId="69E00995" w:rsidR="00524183" w:rsidRDefault="00524183">
      <w:pPr>
        <w:rPr>
          <w:rFonts w:ascii="Times New Roman" w:hAnsi="Times New Roman" w:cs="Times New Roman"/>
          <w:b/>
          <w:bCs/>
        </w:rPr>
      </w:pPr>
    </w:p>
    <w:p w14:paraId="52DC8566" w14:textId="09340614" w:rsidR="00524183" w:rsidRP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Signif. codes:  0 ‘***’ 0.001 ‘**’ 0.01 ‘*’ 0.05 ‘.’ 0.1 ‘ ’ 1</w:t>
      </w:r>
    </w:p>
    <w:p w14:paraId="34B2DAD6" w14:textId="77777777" w:rsidR="00524183" w:rsidRPr="00524183" w:rsidRDefault="00524183" w:rsidP="00524183">
      <w:pPr>
        <w:rPr>
          <w:rFonts w:ascii="Times New Roman" w:hAnsi="Times New Roman" w:cs="Times New Roman"/>
        </w:rPr>
      </w:pPr>
    </w:p>
    <w:p w14:paraId="4C820E38" w14:textId="77777777" w:rsidR="00524183" w:rsidRPr="00524183" w:rsidRDefault="00524183" w:rsidP="00524183">
      <w:pPr>
        <w:rPr>
          <w:rFonts w:ascii="Times New Roman" w:hAnsi="Times New Roman" w:cs="Times New Roman"/>
        </w:rPr>
      </w:pPr>
      <w:r w:rsidRPr="00524183">
        <w:rPr>
          <w:rFonts w:ascii="Times New Roman" w:hAnsi="Times New Roman" w:cs="Times New Roman"/>
        </w:rPr>
        <w:t>Maximum voluntary contraction</w:t>
      </w:r>
    </w:p>
    <w:p w14:paraId="5D50507F" w14:textId="77777777" w:rsidR="00524183" w:rsidRDefault="00524183"/>
    <w:p w14:paraId="4CB83A40" w14:textId="77777777" w:rsidR="00524183" w:rsidRPr="00524183" w:rsidRDefault="00524183" w:rsidP="005241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524183">
        <w:rPr>
          <w:rFonts w:ascii="Monaco" w:eastAsia="Times New Roman" w:hAnsi="Monaco" w:cs="Courier New"/>
          <w:color w:val="000000"/>
          <w:sz w:val="18"/>
          <w:szCs w:val="18"/>
        </w:rPr>
        <w:t>Type III Analysis of Variance Table with Satterthwaite's method</w:t>
      </w:r>
    </w:p>
    <w:p w14:paraId="529F7E98" w14:textId="77777777" w:rsidR="00524183" w:rsidRPr="00524183" w:rsidRDefault="00524183" w:rsidP="005241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524183">
        <w:rPr>
          <w:rFonts w:ascii="Monaco" w:eastAsia="Times New Roman" w:hAnsi="Monaco" w:cs="Courier New"/>
          <w:color w:val="000000"/>
          <w:sz w:val="18"/>
          <w:szCs w:val="18"/>
        </w:rPr>
        <w:t xml:space="preserve">                           Sum Sq Mean Sq NumDF   DenDF  F value    Pr(&gt;F)    </w:t>
      </w:r>
    </w:p>
    <w:p w14:paraId="4BC862C9" w14:textId="77777777" w:rsidR="00524183" w:rsidRPr="00524183" w:rsidRDefault="00524183" w:rsidP="005241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524183">
        <w:rPr>
          <w:rFonts w:ascii="Monaco" w:eastAsia="Times New Roman" w:hAnsi="Monaco" w:cs="Courier New"/>
          <w:color w:val="000000"/>
          <w:sz w:val="18"/>
          <w:szCs w:val="18"/>
        </w:rPr>
        <w:t>c_handtested               7518.5  7518.5     1 2103.59 188.0869 &lt; 2.2e-16 ***</w:t>
      </w:r>
    </w:p>
    <w:p w14:paraId="6182A37E" w14:textId="77777777" w:rsidR="00524183" w:rsidRPr="00524183" w:rsidRDefault="00524183" w:rsidP="005241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524183">
        <w:rPr>
          <w:rFonts w:ascii="Monaco" w:eastAsia="Times New Roman" w:hAnsi="Monaco" w:cs="Courier New"/>
          <w:color w:val="000000"/>
          <w:sz w:val="18"/>
          <w:szCs w:val="18"/>
        </w:rPr>
        <w:t xml:space="preserve">c_group                       0.0     0.0     1  144.15   0.0010   0.97443    </w:t>
      </w:r>
    </w:p>
    <w:p w14:paraId="6BC6F6E2" w14:textId="77777777" w:rsidR="00524183" w:rsidRPr="00524183" w:rsidRDefault="00524183" w:rsidP="005241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524183">
        <w:rPr>
          <w:rFonts w:ascii="Monaco" w:eastAsia="Times New Roman" w:hAnsi="Monaco" w:cs="Courier New"/>
          <w:color w:val="000000"/>
          <w:sz w:val="18"/>
          <w:szCs w:val="18"/>
        </w:rPr>
        <w:t>c_age                      7024.9  7024.9     1  144.09 175.7404 &lt; 2.2e-16 ***</w:t>
      </w:r>
    </w:p>
    <w:p w14:paraId="4AFA1B56" w14:textId="77777777" w:rsidR="00524183" w:rsidRPr="00524183" w:rsidRDefault="00524183" w:rsidP="005241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524183">
        <w:rPr>
          <w:rFonts w:ascii="Monaco" w:eastAsia="Times New Roman" w:hAnsi="Monaco" w:cs="Courier New"/>
          <w:color w:val="000000"/>
          <w:sz w:val="18"/>
          <w:szCs w:val="18"/>
        </w:rPr>
        <w:t>c_location                 3826.6  3826.6     1  144.09  95.7280 &lt; 2.2e-16 ***</w:t>
      </w:r>
    </w:p>
    <w:p w14:paraId="77F786FC" w14:textId="77777777" w:rsidR="00524183" w:rsidRPr="00524183" w:rsidRDefault="00524183" w:rsidP="005241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524183">
        <w:rPr>
          <w:rFonts w:ascii="Monaco" w:eastAsia="Times New Roman" w:hAnsi="Monaco" w:cs="Courier New"/>
          <w:color w:val="000000"/>
          <w:sz w:val="18"/>
          <w:szCs w:val="18"/>
        </w:rPr>
        <w:t xml:space="preserve">c_sex                       203.2   203.2     1  144.27   5.0828   0.02567 *  </w:t>
      </w:r>
    </w:p>
    <w:p w14:paraId="6E025C18" w14:textId="77777777" w:rsidR="00524183" w:rsidRPr="00524183" w:rsidRDefault="00524183" w:rsidP="005241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524183">
        <w:rPr>
          <w:rFonts w:ascii="Monaco" w:eastAsia="Times New Roman" w:hAnsi="Monaco" w:cs="Courier New"/>
          <w:color w:val="000000"/>
          <w:sz w:val="18"/>
          <w:szCs w:val="18"/>
        </w:rPr>
        <w:t>c_handtested:c_group       2158.7  2158.7     1 2103.59  54.0035 2.849e-13 ***</w:t>
      </w:r>
    </w:p>
    <w:p w14:paraId="6B93E9F2" w14:textId="77777777" w:rsidR="00524183" w:rsidRPr="00524183" w:rsidRDefault="00524183" w:rsidP="005241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524183">
        <w:rPr>
          <w:rFonts w:ascii="Monaco" w:eastAsia="Times New Roman" w:hAnsi="Monaco" w:cs="Courier New"/>
          <w:color w:val="000000"/>
          <w:sz w:val="18"/>
          <w:szCs w:val="18"/>
        </w:rPr>
        <w:t xml:space="preserve">c_handtested:c_age           34.5    34.5     1 2103.49   0.8637   0.35282    </w:t>
      </w:r>
    </w:p>
    <w:p w14:paraId="2482D20A" w14:textId="77777777" w:rsidR="00524183" w:rsidRPr="00524183" w:rsidRDefault="00524183" w:rsidP="005241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524183">
        <w:rPr>
          <w:rFonts w:ascii="Monaco" w:eastAsia="Times New Roman" w:hAnsi="Monaco" w:cs="Courier New"/>
          <w:color w:val="000000"/>
          <w:sz w:val="18"/>
          <w:szCs w:val="18"/>
        </w:rPr>
        <w:t xml:space="preserve">c_group:c_age               225.7   225.7     1  144.05   5.6471   0.01880 *  </w:t>
      </w:r>
    </w:p>
    <w:p w14:paraId="49C09D7A" w14:textId="6D2CFA84" w:rsidR="00524183" w:rsidRDefault="00524183" w:rsidP="005241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524183">
        <w:rPr>
          <w:rFonts w:ascii="Monaco" w:eastAsia="Times New Roman" w:hAnsi="Monaco" w:cs="Courier New"/>
          <w:color w:val="000000"/>
          <w:sz w:val="18"/>
          <w:szCs w:val="18"/>
        </w:rPr>
        <w:t>c_handtested:c_group:c_age 1235.8  1235.8     1 2103.48  30.9145 3.039e-08 ***</w:t>
      </w:r>
    </w:p>
    <w:p w14:paraId="719386BF" w14:textId="43A543B3" w:rsidR="00524183" w:rsidRDefault="00524183" w:rsidP="005241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</w:p>
    <w:p w14:paraId="249CFC47" w14:textId="77777777" w:rsidR="00524183" w:rsidRPr="00524183" w:rsidRDefault="00524183" w:rsidP="00524183">
      <w:pPr>
        <w:rPr>
          <w:rFonts w:ascii="Times New Roman" w:hAnsi="Times New Roman" w:cs="Times New Roman"/>
        </w:rPr>
      </w:pPr>
    </w:p>
    <w:p w14:paraId="3586FDF2" w14:textId="440E0B57" w:rsidR="00524183" w:rsidRDefault="00524183" w:rsidP="005241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imary pulse reaction time (No significant predictors identified) </w:t>
      </w:r>
    </w:p>
    <w:p w14:paraId="20C74777" w14:textId="180D605F" w:rsidR="00524183" w:rsidRDefault="00524183" w:rsidP="00524183">
      <w:pPr>
        <w:rPr>
          <w:rFonts w:ascii="Times New Roman" w:hAnsi="Times New Roman" w:cs="Times New Roman"/>
        </w:rPr>
      </w:pPr>
    </w:p>
    <w:p w14:paraId="7A1EC582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Type III Analysis of Variance Table with Satterthwaite's method</w:t>
      </w:r>
    </w:p>
    <w:p w14:paraId="098BFC53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        Sum Sq Mean Sq NumDF  DenDF F value    Pr(&gt;F)    </w:t>
      </w:r>
    </w:p>
    <w:p w14:paraId="5A5BA570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sex      0.15551 0.15551     1 108.20   2.527    0.1148    </w:t>
      </w:r>
    </w:p>
    <w:p w14:paraId="5436EE12" w14:textId="11320E28" w:rsidR="00524183" w:rsidRP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location 1.08494 1.08494     1 108.95  17.629 5.503e-05 ***</w:t>
      </w:r>
    </w:p>
    <w:p w14:paraId="75540444" w14:textId="3334A86E" w:rsidR="00524183" w:rsidRDefault="00524183" w:rsidP="00524183">
      <w:pPr>
        <w:rPr>
          <w:rFonts w:ascii="Times New Roman" w:hAnsi="Times New Roman" w:cs="Times New Roman"/>
        </w:rPr>
      </w:pPr>
    </w:p>
    <w:p w14:paraId="062E4407" w14:textId="38615056" w:rsidR="00524183" w:rsidRDefault="00524183" w:rsidP="005241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ccade latency </w:t>
      </w:r>
      <w:r>
        <w:rPr>
          <w:rFonts w:ascii="Times New Roman" w:hAnsi="Times New Roman" w:cs="Times New Roman"/>
        </w:rPr>
        <w:t>(No significant predictors identified)</w:t>
      </w:r>
    </w:p>
    <w:p w14:paraId="4D063827" w14:textId="23523DC8" w:rsidR="00524183" w:rsidRDefault="00524183" w:rsidP="00524183">
      <w:pPr>
        <w:rPr>
          <w:rFonts w:ascii="Times New Roman" w:hAnsi="Times New Roman" w:cs="Times New Roman"/>
        </w:rPr>
      </w:pPr>
    </w:p>
    <w:p w14:paraId="6EA17745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Type III Analysis of Variance Table with Satterthwaite's method</w:t>
      </w:r>
    </w:p>
    <w:p w14:paraId="436975DF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       Sum Sq Mean Sq NumDF DenDF F value    Pr(&gt;F)    </w:t>
      </w:r>
    </w:p>
    <w:p w14:paraId="3FDBC3C1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age      7238.8  7238.8     1   169 20.7888 9.806e-06 ***</w:t>
      </w:r>
    </w:p>
    <w:p w14:paraId="6CF1917C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location  328.3   328.3     1   169  0.9427    0.3330    </w:t>
      </w:r>
    </w:p>
    <w:p w14:paraId="0A67421A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sex         1.3     1.3     1   169  0.0037    0.9514  </w:t>
      </w:r>
    </w:p>
    <w:p w14:paraId="2518E9F7" w14:textId="77777777" w:rsidR="00524183" w:rsidRDefault="00524183" w:rsidP="00524183">
      <w:pPr>
        <w:rPr>
          <w:rFonts w:ascii="Times New Roman" w:hAnsi="Times New Roman" w:cs="Times New Roman"/>
        </w:rPr>
      </w:pPr>
    </w:p>
    <w:p w14:paraId="20060DF5" w14:textId="77777777" w:rsidR="00524183" w:rsidRDefault="00524183" w:rsidP="00524183">
      <w:pPr>
        <w:rPr>
          <w:rFonts w:ascii="Times New Roman" w:hAnsi="Times New Roman" w:cs="Times New Roman"/>
        </w:rPr>
      </w:pPr>
    </w:p>
    <w:p w14:paraId="1335611B" w14:textId="4E3C07C6" w:rsidR="00524183" w:rsidRDefault="00524183" w:rsidP="005241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riability of saccade latency</w:t>
      </w:r>
    </w:p>
    <w:p w14:paraId="700318C9" w14:textId="53394318" w:rsidR="00524183" w:rsidRDefault="00524183" w:rsidP="00524183">
      <w:pPr>
        <w:rPr>
          <w:rFonts w:ascii="Times New Roman" w:hAnsi="Times New Roman" w:cs="Times New Roman"/>
        </w:rPr>
      </w:pPr>
    </w:p>
    <w:p w14:paraId="249169AD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Type III Analysis of Variance Table with Satterthwaite's method</w:t>
      </w:r>
    </w:p>
    <w:p w14:paraId="798FCA91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                       Sum Sq Mean Sq NumDF  DenDF F value   Pr(&gt;F)    </w:t>
      </w:r>
    </w:p>
    <w:p w14:paraId="1C5B09C6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direction                 10.94   10.94     1 167.91  0.0713 0.789809    </w:t>
      </w:r>
    </w:p>
    <w:p w14:paraId="6B92B663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group                    491.83  491.83     1 166.21  3.2042 0.075270 .  </w:t>
      </w:r>
    </w:p>
    <w:p w14:paraId="766BDC69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age                     1824.49 1824.49     1 166.59 11.8864 0.000716 ***</w:t>
      </w:r>
    </w:p>
    <w:p w14:paraId="22F3B071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sex                       12.64   12.64     1 166.28  0.0823 0.774511    </w:t>
      </w:r>
    </w:p>
    <w:p w14:paraId="79C4A21C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location                 530.96  530.96     1 166.54  3.4592 0.064666 .  </w:t>
      </w:r>
    </w:p>
    <w:p w14:paraId="078BFBD2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direction:c_group         53.05   53.05     1 167.91  0.3456 0.557400    </w:t>
      </w:r>
    </w:p>
    <w:p w14:paraId="20484D48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group:c_age               20.07   20.07     1 166.60  0.1307 0.718132    </w:t>
      </w:r>
    </w:p>
    <w:p w14:paraId="10C97A28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direction:c_age          217.62  217.62     1 168.22  1.4178 0.235446    </w:t>
      </w:r>
    </w:p>
    <w:p w14:paraId="1C601073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direction:c_group:c_age  702.63  702.63     1 168.22  4.5775 0.033836 *  </w:t>
      </w:r>
    </w:p>
    <w:p w14:paraId="56CFC2F7" w14:textId="77777777" w:rsidR="00524183" w:rsidRDefault="00524183" w:rsidP="00524183">
      <w:pPr>
        <w:rPr>
          <w:rFonts w:ascii="Times New Roman" w:hAnsi="Times New Roman" w:cs="Times New Roman"/>
        </w:rPr>
      </w:pPr>
    </w:p>
    <w:p w14:paraId="10EF9BD0" w14:textId="77777777" w:rsidR="00524183" w:rsidRDefault="00524183" w:rsidP="00524183">
      <w:pPr>
        <w:rPr>
          <w:rFonts w:ascii="Times New Roman" w:hAnsi="Times New Roman" w:cs="Times New Roman"/>
        </w:rPr>
      </w:pPr>
    </w:p>
    <w:p w14:paraId="7F076AEC" w14:textId="2F6BF619" w:rsidR="00524183" w:rsidRDefault="00524183" w:rsidP="005241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imary pulse accuracy </w:t>
      </w:r>
      <w:r>
        <w:rPr>
          <w:rFonts w:ascii="Times New Roman" w:hAnsi="Times New Roman" w:cs="Times New Roman"/>
        </w:rPr>
        <w:t>(No significant predictors identified)</w:t>
      </w:r>
    </w:p>
    <w:p w14:paraId="5E454514" w14:textId="2277E65C" w:rsidR="00524183" w:rsidRDefault="00524183" w:rsidP="00524183">
      <w:pPr>
        <w:rPr>
          <w:rFonts w:ascii="Times New Roman" w:hAnsi="Times New Roman" w:cs="Times New Roman"/>
        </w:rPr>
      </w:pPr>
    </w:p>
    <w:p w14:paraId="431FFB58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Type III Analysis of Variance Table with Satterthwaite's method</w:t>
      </w:r>
    </w:p>
    <w:p w14:paraId="3CFA31D7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       Sum Sq Mean Sq NumDF  DenDF F value    Pr(&gt;F)    </w:t>
      </w:r>
    </w:p>
    <w:p w14:paraId="6556DAE5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sex      1.0800  1.0800     1 106.09  4.9729   0.02785 *  </w:t>
      </w:r>
    </w:p>
    <w:p w14:paraId="50188292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location 4.1047  4.1047     1 107.79 18.9012 3.132e-05 ***</w:t>
      </w:r>
    </w:p>
    <w:p w14:paraId="6CCD25F2" w14:textId="77777777" w:rsidR="00524183" w:rsidRDefault="00524183" w:rsidP="00524183">
      <w:pPr>
        <w:rPr>
          <w:rFonts w:ascii="Times New Roman" w:hAnsi="Times New Roman" w:cs="Times New Roman"/>
        </w:rPr>
      </w:pPr>
    </w:p>
    <w:p w14:paraId="51CD2638" w14:textId="4640066A" w:rsidR="00524183" w:rsidRDefault="00524183" w:rsidP="00524183">
      <w:pPr>
        <w:rPr>
          <w:rFonts w:ascii="Times New Roman" w:hAnsi="Times New Roman" w:cs="Times New Roman"/>
        </w:rPr>
      </w:pPr>
    </w:p>
    <w:p w14:paraId="2142E2B5" w14:textId="5BCCE589" w:rsidR="00524183" w:rsidRDefault="00524183" w:rsidP="005241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ccade gain</w:t>
      </w:r>
    </w:p>
    <w:p w14:paraId="5E8EAB69" w14:textId="2252B18A" w:rsidR="00524183" w:rsidRDefault="00524183" w:rsidP="00524183">
      <w:pPr>
        <w:rPr>
          <w:rFonts w:ascii="Times New Roman" w:hAnsi="Times New Roman" w:cs="Times New Roman"/>
        </w:rPr>
      </w:pPr>
    </w:p>
    <w:p w14:paraId="1F93BD28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Type III Analysis of Variance Table with Satterthwaite's method</w:t>
      </w:r>
    </w:p>
    <w:p w14:paraId="01CC63C7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            Sum Sq  Mean Sq NumDF  DenDF F value  Pr(&gt;F)  </w:t>
      </w:r>
    </w:p>
    <w:p w14:paraId="191C7E45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direction   0.073849 0.073849     1 4048.1  4.7257 0.02977 *</w:t>
      </w:r>
    </w:p>
    <w:p w14:paraId="7524E0A7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group       0.017116 0.017116     1  161.5  1.0953 0.29687  </w:t>
      </w:r>
    </w:p>
    <w:p w14:paraId="22CB515E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age         0.002570 0.002570     1  163.6  0.1645 0.68561  </w:t>
      </w:r>
    </w:p>
    <w:p w14:paraId="6CFD4FCC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location    0.037451 0.037451     1  164.2  2.3966 0.12353  </w:t>
      </w:r>
    </w:p>
    <w:p w14:paraId="4CEB3E58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sex         0.002395 0.002395     1  161.9  0.1533 0.69595  </w:t>
      </w:r>
    </w:p>
    <w:p w14:paraId="5971BF2B" w14:textId="23DB5099" w:rsidR="00524183" w:rsidRP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group:c_age 0.104555 0.104555     1  164.3  6.6906 0.01056 *</w:t>
      </w:r>
    </w:p>
    <w:p w14:paraId="7771F34C" w14:textId="698FB094" w:rsidR="00524183" w:rsidRDefault="00524183" w:rsidP="00524183">
      <w:pPr>
        <w:rPr>
          <w:rFonts w:ascii="Times New Roman" w:hAnsi="Times New Roman" w:cs="Times New Roman"/>
        </w:rPr>
      </w:pPr>
    </w:p>
    <w:p w14:paraId="48761547" w14:textId="4E0A8849" w:rsidR="00524183" w:rsidRDefault="00524183" w:rsidP="005241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ce test: Coefficient of variation</w:t>
      </w:r>
    </w:p>
    <w:p w14:paraId="051B3B81" w14:textId="2FAFC73D" w:rsidR="00524183" w:rsidRDefault="00524183" w:rsidP="00524183">
      <w:pPr>
        <w:rPr>
          <w:rFonts w:ascii="Times New Roman" w:hAnsi="Times New Roman" w:cs="Times New Roman"/>
        </w:rPr>
      </w:pPr>
    </w:p>
    <w:p w14:paraId="4833C1CE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Type III Analysis of Variance Table with Satterthwaite's method</w:t>
      </w:r>
    </w:p>
    <w:p w14:paraId="049EC904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                     Sum Sq Mean Sq NumDF   DenDF  F value    Pr(&gt;F)    </w:t>
      </w:r>
    </w:p>
    <w:p w14:paraId="5A925560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MVC.pct               2.71735 1.35868     2 1966.76 120.4167 &lt; 2.2e-16 ***</w:t>
      </w:r>
    </w:p>
    <w:p w14:paraId="3AE2232F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group                 0.11198 0.11198     1  140.91   9.9244 0.0019922 ** </w:t>
      </w:r>
    </w:p>
    <w:p w14:paraId="106C9DB7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age                   0.46478 0.46478     1  139.38  41.1928 2.011e-09 ***</w:t>
      </w:r>
    </w:p>
    <w:p w14:paraId="31EB2E94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location              0.13217 0.13217     1  137.61  11.7138 0.0008174 ***</w:t>
      </w:r>
    </w:p>
    <w:p w14:paraId="2666A6FA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sex                   0.00880 0.00880     1  138.89   0.7798 0.3787423    </w:t>
      </w:r>
    </w:p>
    <w:p w14:paraId="4B209C09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MVC.pct:c_group       0.48302 0.24151     2 1967.88  21.4048 6.363e-10 ***</w:t>
      </w:r>
    </w:p>
    <w:p w14:paraId="3D0EEF98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MVC.pct:c_age         0.02435 0.01217     2 1964.43   1.0789 0.3401763    </w:t>
      </w:r>
    </w:p>
    <w:p w14:paraId="010A6A65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group:c_age           0.02123 0.02123     1  139.35   1.8812 0.1724014    </w:t>
      </w:r>
    </w:p>
    <w:p w14:paraId="07A065CF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MVC.pct:c_group:c_age 0.14466 0.07233     2 1964.41   6.4104 0.0016790 ** </w:t>
      </w:r>
    </w:p>
    <w:p w14:paraId="057B37D8" w14:textId="631A1449" w:rsidR="00524183" w:rsidRDefault="00524183" w:rsidP="00524183">
      <w:pPr>
        <w:rPr>
          <w:rFonts w:ascii="Times New Roman" w:hAnsi="Times New Roman" w:cs="Times New Roman"/>
        </w:rPr>
      </w:pPr>
    </w:p>
    <w:p w14:paraId="7A8924E9" w14:textId="77777777" w:rsidR="00524183" w:rsidRDefault="00524183" w:rsidP="00524183">
      <w:pPr>
        <w:rPr>
          <w:rFonts w:ascii="Times New Roman" w:hAnsi="Times New Roman" w:cs="Times New Roman"/>
        </w:rPr>
      </w:pPr>
    </w:p>
    <w:p w14:paraId="588F79C5" w14:textId="71E94591" w:rsidR="00524183" w:rsidRDefault="00524183" w:rsidP="005241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in test: Coefficient of variation</w:t>
      </w:r>
    </w:p>
    <w:p w14:paraId="1D1EB03B" w14:textId="2F6E63C2" w:rsidR="00524183" w:rsidRDefault="00524183" w:rsidP="00524183">
      <w:pPr>
        <w:rPr>
          <w:rFonts w:ascii="Times New Roman" w:hAnsi="Times New Roman" w:cs="Times New Roman"/>
        </w:rPr>
      </w:pPr>
    </w:p>
    <w:p w14:paraId="4F969063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Type III Analysis of Variance Table with Satterthwaite's method</w:t>
      </w:r>
    </w:p>
    <w:p w14:paraId="5E2DF6BC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                          Sum Sq Mean Sq NumDF   DenDF F value    Pr(&gt;F)    </w:t>
      </w:r>
    </w:p>
    <w:p w14:paraId="245F8329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visual.angle               1.38801 0.69401     2 1449.26 60.1623 &lt; 2.2e-16 ***</w:t>
      </w:r>
    </w:p>
    <w:p w14:paraId="7F376ED8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group                      0.29956 0.29956     1   90.76 25.9682 1.879e-06 ***</w:t>
      </w:r>
    </w:p>
    <w:p w14:paraId="0CA44218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age                        0.62518 0.62518     1   89.63 54.1958 8.408e-11 ***</w:t>
      </w:r>
    </w:p>
    <w:p w14:paraId="14883C4F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location                   0.00614 0.00614     1   91.12  0.5326  0.467380    </w:t>
      </w:r>
    </w:p>
    <w:p w14:paraId="497E4EE8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sex                        0.00991 0.00991     1   91.18  0.8592  0.356408    </w:t>
      </w:r>
    </w:p>
    <w:p w14:paraId="0DA5FA91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visual.angle:c_group       0.25157 0.12578     2 1452.19 10.9040 1.994e-05 ***</w:t>
      </w:r>
    </w:p>
    <w:p w14:paraId="338A4FD0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visual.angle:c_age         0.11867 0.05934     2 1449.27  5.1437  0.005943 ** </w:t>
      </w:r>
    </w:p>
    <w:p w14:paraId="5C24AECF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group:c_age                0.08883 0.08883     1   90.37  7.7004  0.006709 ** </w:t>
      </w:r>
    </w:p>
    <w:p w14:paraId="065329A6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visual.angle:c_group:c_age 0.12980 0.06490     2 1450.70  5.6261  0.003682 ** </w:t>
      </w:r>
    </w:p>
    <w:p w14:paraId="38F5D93D" w14:textId="4A9BCD7E" w:rsidR="00524183" w:rsidRDefault="00524183" w:rsidP="00524183">
      <w:pPr>
        <w:rPr>
          <w:rFonts w:ascii="Times New Roman" w:hAnsi="Times New Roman" w:cs="Times New Roman"/>
        </w:rPr>
      </w:pPr>
    </w:p>
    <w:p w14:paraId="56273224" w14:textId="77777777" w:rsidR="00524183" w:rsidRDefault="00524183" w:rsidP="00524183">
      <w:pPr>
        <w:rPr>
          <w:rFonts w:ascii="Times New Roman" w:hAnsi="Times New Roman" w:cs="Times New Roman"/>
        </w:rPr>
      </w:pPr>
    </w:p>
    <w:p w14:paraId="7DEDDB9E" w14:textId="02F3A570" w:rsidR="00524183" w:rsidRDefault="00524183" w:rsidP="005241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ccade gain variability</w:t>
      </w:r>
    </w:p>
    <w:p w14:paraId="581E6DD6" w14:textId="3F716EBE" w:rsidR="00524183" w:rsidRDefault="00524183" w:rsidP="00524183">
      <w:pPr>
        <w:rPr>
          <w:rFonts w:ascii="Times New Roman" w:hAnsi="Times New Roman" w:cs="Times New Roman"/>
        </w:rPr>
      </w:pPr>
    </w:p>
    <w:p w14:paraId="769B585D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Type III Analysis of Variance Table with Satterthwaite's method</w:t>
      </w:r>
    </w:p>
    <w:p w14:paraId="4099EB82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         Sum Sq  Mean Sq NumDF  DenDF F value    Pr(&gt;F)    </w:t>
      </w:r>
    </w:p>
    <w:p w14:paraId="6BECC0A7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age      0.013896 0.013896     1 166.25 14.7846 0.0001714 ***</w:t>
      </w:r>
    </w:p>
    <w:p w14:paraId="74A7AC1E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location 0.049402 0.049402     1 166.35 52.5596 1.496e-11 ***</w:t>
      </w:r>
    </w:p>
    <w:p w14:paraId="5F82F900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sex      0.000185 0.000185     1 167.42  0.1967 0.6579491    </w:t>
      </w:r>
    </w:p>
    <w:p w14:paraId="7DB233A8" w14:textId="38749C8F" w:rsidR="00524183" w:rsidRDefault="00524183" w:rsidP="00524183">
      <w:pPr>
        <w:rPr>
          <w:rFonts w:ascii="Times New Roman" w:hAnsi="Times New Roman" w:cs="Times New Roman"/>
        </w:rPr>
      </w:pPr>
    </w:p>
    <w:p w14:paraId="6CA6DC69" w14:textId="77777777" w:rsidR="00524183" w:rsidRDefault="00524183" w:rsidP="00524183">
      <w:pPr>
        <w:rPr>
          <w:rFonts w:ascii="Times New Roman" w:hAnsi="Times New Roman" w:cs="Times New Roman"/>
        </w:rPr>
      </w:pPr>
    </w:p>
    <w:p w14:paraId="212014DF" w14:textId="3E9769D0" w:rsidR="00524183" w:rsidRDefault="00524183" w:rsidP="005241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ce test: Approximate entropy</w:t>
      </w:r>
    </w:p>
    <w:p w14:paraId="51C33138" w14:textId="48441752" w:rsidR="00524183" w:rsidRDefault="00524183" w:rsidP="00524183">
      <w:pPr>
        <w:rPr>
          <w:rFonts w:ascii="Times New Roman" w:hAnsi="Times New Roman" w:cs="Times New Roman"/>
        </w:rPr>
      </w:pPr>
    </w:p>
    <w:p w14:paraId="12A2C05D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Type III Analysis of Variance Table with Satterthwaite's method</w:t>
      </w:r>
    </w:p>
    <w:p w14:paraId="08BA7553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                     Sum Sq Mean Sq NumDF   DenDF  F value    Pr(&gt;F)    </w:t>
      </w:r>
    </w:p>
    <w:p w14:paraId="743393D7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MVC.pct               2.82147 1.41073     2 1998.03 156.4035 &lt; 2.2e-16 ***</w:t>
      </w:r>
    </w:p>
    <w:p w14:paraId="79BBA320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lastRenderedPageBreak/>
        <w:t xml:space="preserve">c_group                 0.08650 0.08650     1  135.94   9.5896 0.0023774 ** </w:t>
      </w:r>
    </w:p>
    <w:p w14:paraId="2E6E04ED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age                   0.80933 0.80933     1  134.67  89.7273 &lt; 2.2e-16 ***</w:t>
      </w:r>
    </w:p>
    <w:p w14:paraId="4DBFCD24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location              1.09807 1.09807     1  132.87 121.7397 &lt; 2.2e-16 ***</w:t>
      </w:r>
    </w:p>
    <w:p w14:paraId="522DBE23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sex                   0.00511 0.00511     1  134.42   0.5668 0.4528342    </w:t>
      </w:r>
    </w:p>
    <w:p w14:paraId="3FE4194F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MVC.pct:c_group       0.09215 0.04608     2 1998.80   5.1084 0.0061252 ** </w:t>
      </w:r>
    </w:p>
    <w:p w14:paraId="2CABC850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MVC.pct:c_age         0.13364 0.06682     2 1994.65   7.4082 0.0006231 ***</w:t>
      </w:r>
    </w:p>
    <w:p w14:paraId="55306C05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group:c_age           0.00011 0.00011     1  134.46   0.0122 0.9123264    </w:t>
      </w:r>
    </w:p>
    <w:p w14:paraId="3DACD62E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MVC.pct:c_group:c_age 0.11642 0.05821     2 1994.68   6.4536 0.0016079 ** </w:t>
      </w:r>
    </w:p>
    <w:p w14:paraId="773F86CB" w14:textId="77777777" w:rsidR="00524183" w:rsidRDefault="00524183" w:rsidP="00524183">
      <w:pPr>
        <w:rPr>
          <w:rFonts w:ascii="Times New Roman" w:hAnsi="Times New Roman" w:cs="Times New Roman"/>
        </w:rPr>
      </w:pPr>
    </w:p>
    <w:p w14:paraId="7C414444" w14:textId="6EE4F1CA" w:rsidR="00524183" w:rsidRDefault="00524183" w:rsidP="00524183">
      <w:pPr>
        <w:rPr>
          <w:rFonts w:ascii="Times New Roman" w:hAnsi="Times New Roman" w:cs="Times New Roman"/>
        </w:rPr>
      </w:pPr>
    </w:p>
    <w:p w14:paraId="601CD3C8" w14:textId="5A66429D" w:rsidR="00524183" w:rsidRDefault="00524183" w:rsidP="005241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in test: Approximate entropy</w:t>
      </w:r>
    </w:p>
    <w:p w14:paraId="20165F26" w14:textId="154CEDAE" w:rsidR="00524183" w:rsidRDefault="00524183" w:rsidP="00524183">
      <w:pPr>
        <w:rPr>
          <w:rFonts w:ascii="Times New Roman" w:hAnsi="Times New Roman" w:cs="Times New Roman"/>
        </w:rPr>
      </w:pPr>
    </w:p>
    <w:p w14:paraId="257B15A3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Type III Analysis of Variance Table with Satterthwaite's method</w:t>
      </w:r>
    </w:p>
    <w:p w14:paraId="7DF9D8EA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                          Sum Sq Mean Sq NumDF   DenDF F value    Pr(&gt;F)    </w:t>
      </w:r>
    </w:p>
    <w:p w14:paraId="75038CE1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visual.angle               1.13054 0.56527     2 1400.11 75.0673 &lt; 2.2e-16 ***</w:t>
      </w:r>
    </w:p>
    <w:p w14:paraId="244087F4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handtested                 0.00300 0.00300     1 1407.59  0.3981 0.5281927    </w:t>
      </w:r>
    </w:p>
    <w:p w14:paraId="5AAC6AFD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group                      0.16333 0.16333     1   96.67 21.6906 1.022e-05 ***</w:t>
      </w:r>
    </w:p>
    <w:p w14:paraId="23915377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age                        0.28646 0.28646     1   95.45 38.0418 1.661e-08 ***</w:t>
      </w:r>
    </w:p>
    <w:p w14:paraId="193BB0C2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location                   0.08851 0.08851     1   97.99 11.7547 0.0008890 ***</w:t>
      </w:r>
    </w:p>
    <w:p w14:paraId="21F8C29E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sex                        0.00034 0.00034     1   97.07  0.0457 0.8311727    </w:t>
      </w:r>
    </w:p>
    <w:p w14:paraId="5F4EED74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visual.angle:c_group       0.01465 0.00733     2 1404.08  0.9730 0.3782209    </w:t>
      </w:r>
    </w:p>
    <w:p w14:paraId="71F874F9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visual.angle:c_age         0.13408 0.06704     2 1399.43  8.9027 0.0001439 ***</w:t>
      </w:r>
    </w:p>
    <w:p w14:paraId="63AC5BA2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group:c_age                0.00055 0.00055     1   96.14  0.0737 0.7866457    </w:t>
      </w:r>
    </w:p>
    <w:p w14:paraId="66443456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handtested:c_group         0.00000 0.00000     1 1408.00  0.0001 0.9935419    </w:t>
      </w:r>
    </w:p>
    <w:p w14:paraId="6198A2F4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handtested:c_age           0.00069 0.00069     1 1404.57  0.0923 0.7613361    </w:t>
      </w:r>
    </w:p>
    <w:p w14:paraId="37B05112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visual.angle:c_group:c_age 0.05252 0.02626     2 1401.81  3.4870 0.0308569 *  </w:t>
      </w:r>
    </w:p>
    <w:p w14:paraId="0222DEA2" w14:textId="77777777" w:rsidR="00524183" w:rsidRDefault="00524183" w:rsidP="00524183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handtested:c_group:c_age   0.04568 0.04568     1 1404.79  6.0657 0.0139021 * </w:t>
      </w:r>
    </w:p>
    <w:p w14:paraId="4346DA84" w14:textId="77777777" w:rsidR="00524183" w:rsidRPr="00524183" w:rsidRDefault="00524183" w:rsidP="00524183">
      <w:pPr>
        <w:rPr>
          <w:rFonts w:ascii="Times New Roman" w:hAnsi="Times New Roman" w:cs="Times New Roman"/>
        </w:rPr>
      </w:pPr>
    </w:p>
    <w:p w14:paraId="71D2A150" w14:textId="77777777" w:rsidR="00524183" w:rsidRPr="00524183" w:rsidRDefault="00524183" w:rsidP="005241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</w:p>
    <w:p w14:paraId="2E0A6A5D" w14:textId="2CC9298B" w:rsidR="00C7648F" w:rsidRDefault="00C7648F" w:rsidP="00C7648F">
      <w:pPr>
        <w:rPr>
          <w:rFonts w:ascii="Times New Roman" w:hAnsi="Times New Roman" w:cs="Times New Roman"/>
          <w:b/>
          <w:bCs/>
        </w:rPr>
      </w:pPr>
      <w:r w:rsidRPr="00524183">
        <w:rPr>
          <w:rFonts w:ascii="Times New Roman" w:hAnsi="Times New Roman" w:cs="Times New Roman"/>
          <w:b/>
          <w:bCs/>
        </w:rPr>
        <w:t xml:space="preserve">Models including sex as a </w:t>
      </w:r>
      <w:r>
        <w:rPr>
          <w:rFonts w:ascii="Times New Roman" w:hAnsi="Times New Roman" w:cs="Times New Roman"/>
          <w:b/>
          <w:bCs/>
        </w:rPr>
        <w:t>predictor</w:t>
      </w:r>
      <w:r w:rsidRPr="00524183">
        <w:rPr>
          <w:rFonts w:ascii="Times New Roman" w:hAnsi="Times New Roman" w:cs="Times New Roman"/>
          <w:b/>
          <w:bCs/>
        </w:rPr>
        <w:t>:</w:t>
      </w:r>
    </w:p>
    <w:p w14:paraId="0146093F" w14:textId="7D6634F9" w:rsidR="00524183" w:rsidRDefault="00524183"/>
    <w:p w14:paraId="59FEE840" w14:textId="77777777" w:rsidR="00C7648F" w:rsidRPr="00524183" w:rsidRDefault="00C7648F" w:rsidP="00C7648F">
      <w:pPr>
        <w:rPr>
          <w:rFonts w:ascii="Times New Roman" w:hAnsi="Times New Roman" w:cs="Times New Roman"/>
        </w:rPr>
      </w:pPr>
      <w:r w:rsidRPr="00524183">
        <w:rPr>
          <w:rFonts w:ascii="Times New Roman" w:hAnsi="Times New Roman" w:cs="Times New Roman"/>
        </w:rPr>
        <w:t>Maximum voluntary contraction</w:t>
      </w:r>
    </w:p>
    <w:p w14:paraId="2320BC03" w14:textId="77777777" w:rsidR="00C7648F" w:rsidRDefault="00C7648F" w:rsidP="00C7648F"/>
    <w:p w14:paraId="31DE6334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Type III Analysis of Variance Table with Satterthwaite's method</w:t>
      </w:r>
    </w:p>
    <w:p w14:paraId="3B9091C4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                       Sum Sq Mean Sq NumDF   DenDF  F value    Pr(&gt;F)    </w:t>
      </w:r>
    </w:p>
    <w:p w14:paraId="3434D7CF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handtested               7130.9  7130.9     1 2106.76 177.1806 &lt; 2.2e-16 ***</w:t>
      </w:r>
    </w:p>
    <w:p w14:paraId="6A47DE3D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group                       0.4     0.4     1  142.78   0.0101  0.919973    </w:t>
      </w:r>
    </w:p>
    <w:p w14:paraId="6225B348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age                      2410.1  2410.1     1  142.18  59.8848 1.698e-12 ***</w:t>
      </w:r>
    </w:p>
    <w:p w14:paraId="5B5BCB4A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location                 3849.8  3849.8     1  142.13  95.6569 &lt; 2.2e-16 ***</w:t>
      </w:r>
    </w:p>
    <w:p w14:paraId="6B92B291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sex                       345.3   345.3     1  142.62   8.5785  0.003961 ** </w:t>
      </w:r>
    </w:p>
    <w:p w14:paraId="75D958F6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age:c_sex                 181.7   181.7     1  142.30   4.5144  0.035338 *  </w:t>
      </w:r>
    </w:p>
    <w:p w14:paraId="2E36D1F9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handtested:c_sex           69.4    69.4     1 2112.19   1.7252  0.189171    </w:t>
      </w:r>
    </w:p>
    <w:p w14:paraId="082219FF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group:c_age:c_sex         210.4   105.2     2  142.43   2.6142  0.076735 .  </w:t>
      </w:r>
    </w:p>
    <w:p w14:paraId="1F4C0BA1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handtested:c_group:c_sex 1702.0   851.0     2 2114.02  21.1450 8.081e-10 ***</w:t>
      </w:r>
    </w:p>
    <w:p w14:paraId="6F46663B" w14:textId="77777777" w:rsidR="00C7648F" w:rsidRDefault="00C7648F" w:rsidP="00C764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</w:p>
    <w:p w14:paraId="7ACCDF90" w14:textId="77777777" w:rsidR="00C7648F" w:rsidRPr="00524183" w:rsidRDefault="00C7648F" w:rsidP="00C7648F">
      <w:pPr>
        <w:rPr>
          <w:rFonts w:ascii="Times New Roman" w:hAnsi="Times New Roman" w:cs="Times New Roman"/>
        </w:rPr>
      </w:pPr>
    </w:p>
    <w:p w14:paraId="20A99A84" w14:textId="0485F7B8" w:rsidR="00C7648F" w:rsidRDefault="00C7648F" w:rsidP="00C764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mary pulse reaction time (No significant predictors identified)</w:t>
      </w:r>
    </w:p>
    <w:p w14:paraId="19A73108" w14:textId="3E10BEFF" w:rsidR="00C7648F" w:rsidRDefault="00C7648F" w:rsidP="00C7648F">
      <w:pPr>
        <w:rPr>
          <w:rFonts w:ascii="Times New Roman" w:hAnsi="Times New Roman" w:cs="Times New Roman"/>
        </w:rPr>
      </w:pPr>
    </w:p>
    <w:p w14:paraId="71EDDFE8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Type III Analysis of Variance Table with Satterthwaite's method</w:t>
      </w:r>
    </w:p>
    <w:p w14:paraId="4DB3BF04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       Sum Sq Mean Sq NumDF  DenDF F value   Pr(&gt;F)    </w:t>
      </w:r>
    </w:p>
    <w:p w14:paraId="6B090FE9" w14:textId="26B7BB55" w:rsidR="00C7648F" w:rsidRP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location 1.5321  1.5321     1 114.31  19.776 2.03e-05 ***</w:t>
      </w:r>
    </w:p>
    <w:p w14:paraId="7F7EEDD2" w14:textId="77777777" w:rsidR="00C7648F" w:rsidRDefault="00C7648F" w:rsidP="00C7648F">
      <w:pPr>
        <w:rPr>
          <w:rFonts w:ascii="Times New Roman" w:hAnsi="Times New Roman" w:cs="Times New Roman"/>
        </w:rPr>
      </w:pPr>
    </w:p>
    <w:p w14:paraId="79231C76" w14:textId="661FBFAC" w:rsidR="00C7648F" w:rsidRDefault="00C7648F" w:rsidP="00C764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ccade latency (No significant predictors identified)</w:t>
      </w:r>
    </w:p>
    <w:p w14:paraId="5307C304" w14:textId="606D2311" w:rsidR="00C7648F" w:rsidRDefault="00C7648F" w:rsidP="00C7648F">
      <w:pPr>
        <w:rPr>
          <w:rFonts w:ascii="Times New Roman" w:hAnsi="Times New Roman" w:cs="Times New Roman"/>
        </w:rPr>
      </w:pPr>
    </w:p>
    <w:p w14:paraId="114C6833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Type III Analysis of Variance Table with Satterthwaite's method</w:t>
      </w:r>
    </w:p>
    <w:p w14:paraId="3B463549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                Sum Sq Mean Sq NumDF DenDF F value    Pr(&gt;F)    </w:t>
      </w:r>
    </w:p>
    <w:p w14:paraId="0F76F34F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direction            1.2     1.2     1   171  0.0034 0.9533890    </w:t>
      </w:r>
    </w:p>
    <w:p w14:paraId="6160E39B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lastRenderedPageBreak/>
        <w:t xml:space="preserve">c_group                4.4     4.4     1   166  0.0126 0.9108278    </w:t>
      </w:r>
    </w:p>
    <w:p w14:paraId="5D089D34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age               4458.4  4458.4     1   166 12.8816 0.0004365 ***</w:t>
      </w:r>
    </w:p>
    <w:p w14:paraId="2E83C34F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location           106.9   106.9     1   166  0.3089 0.5791006    </w:t>
      </w:r>
    </w:p>
    <w:p w14:paraId="0FE88B5D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sex                  3.1     3.1     1   166  0.0089 0.9247516    </w:t>
      </w:r>
    </w:p>
    <w:p w14:paraId="67372435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age_sq            2511.8  2511.8     1   166  7.2572 0.0077871 ** </w:t>
      </w:r>
    </w:p>
    <w:p w14:paraId="4974F2A6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direction:c_group 1054.4  1054.4     1   171  3.0463 0.0827168 .  </w:t>
      </w:r>
    </w:p>
    <w:p w14:paraId="268DABA3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group:c_sex       1512.2  1512.2     1   166  4.3690 0.0381223 * </w:t>
      </w:r>
    </w:p>
    <w:p w14:paraId="55E71F43" w14:textId="77777777" w:rsidR="00C7648F" w:rsidRDefault="00C7648F" w:rsidP="00C7648F">
      <w:pPr>
        <w:rPr>
          <w:rFonts w:ascii="Times New Roman" w:hAnsi="Times New Roman" w:cs="Times New Roman"/>
        </w:rPr>
      </w:pPr>
    </w:p>
    <w:p w14:paraId="65F30E9C" w14:textId="77777777" w:rsidR="00C7648F" w:rsidRDefault="00C7648F" w:rsidP="00C7648F">
      <w:pPr>
        <w:rPr>
          <w:rFonts w:ascii="Times New Roman" w:hAnsi="Times New Roman" w:cs="Times New Roman"/>
        </w:rPr>
      </w:pPr>
    </w:p>
    <w:p w14:paraId="3884754D" w14:textId="77777777" w:rsidR="00C7648F" w:rsidRDefault="00C7648F" w:rsidP="00C7648F">
      <w:pPr>
        <w:rPr>
          <w:rFonts w:ascii="Times New Roman" w:hAnsi="Times New Roman" w:cs="Times New Roman"/>
        </w:rPr>
      </w:pPr>
      <w:r w:rsidRPr="0073555C">
        <w:rPr>
          <w:rFonts w:ascii="Times New Roman" w:hAnsi="Times New Roman" w:cs="Times New Roman"/>
        </w:rPr>
        <w:t>Variability of saccade latency</w:t>
      </w:r>
    </w:p>
    <w:p w14:paraId="4C94E3C3" w14:textId="73F0A818" w:rsidR="00C7648F" w:rsidRDefault="00C7648F" w:rsidP="00C7648F">
      <w:pPr>
        <w:rPr>
          <w:rFonts w:ascii="Times New Roman" w:hAnsi="Times New Roman" w:cs="Times New Roman"/>
        </w:rPr>
      </w:pPr>
    </w:p>
    <w:p w14:paraId="16BAFE85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Type III Analysis of Variance Table with Satterthwaite's method</w:t>
      </w:r>
    </w:p>
    <w:p w14:paraId="1EC2EC71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                       Sum Sq Mean Sq NumDF  DenDF F value   Pr(&gt;F)    </w:t>
      </w:r>
    </w:p>
    <w:p w14:paraId="36F56067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direction                 10.94   10.94     1 167.91  0.0713 0.789809    </w:t>
      </w:r>
    </w:p>
    <w:p w14:paraId="7E800F7A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group                    491.83  491.83     1 166.21  3.2042 0.075270 .  </w:t>
      </w:r>
    </w:p>
    <w:p w14:paraId="11DEC724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age                     1824.49 1824.49     1 166.59 11.8864 0.000716 ***</w:t>
      </w:r>
    </w:p>
    <w:p w14:paraId="2A8A6175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sex                       12.64   12.64     1 166.28  0.0823 0.774511    </w:t>
      </w:r>
    </w:p>
    <w:p w14:paraId="19C993E2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location                 530.96  530.96     1 166.54  3.4592 0.064666 .  </w:t>
      </w:r>
    </w:p>
    <w:p w14:paraId="653AF86D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direction:c_group         53.05   53.05     1 167.91  0.3456 0.557400    </w:t>
      </w:r>
    </w:p>
    <w:p w14:paraId="225957B3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group:c_age               20.07   20.07     1 166.60  0.1307 0.718132    </w:t>
      </w:r>
    </w:p>
    <w:p w14:paraId="5886294B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direction:c_age          217.62  217.62     1 168.22  1.4178 0.235446    </w:t>
      </w:r>
    </w:p>
    <w:p w14:paraId="726DA231" w14:textId="2EBB1CCA" w:rsidR="0073555C" w:rsidRP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direction:c_group:c_age  702.63  702.63     1 168.22  4.5775 0.033836 * </w:t>
      </w:r>
    </w:p>
    <w:p w14:paraId="07B7FB11" w14:textId="77777777" w:rsidR="00C7648F" w:rsidRDefault="00C7648F" w:rsidP="00C7648F">
      <w:pPr>
        <w:rPr>
          <w:rFonts w:ascii="Times New Roman" w:hAnsi="Times New Roman" w:cs="Times New Roman"/>
        </w:rPr>
      </w:pPr>
    </w:p>
    <w:p w14:paraId="38277E63" w14:textId="77777777" w:rsidR="00C7648F" w:rsidRDefault="00C7648F" w:rsidP="00C7648F">
      <w:pPr>
        <w:rPr>
          <w:rFonts w:ascii="Times New Roman" w:hAnsi="Times New Roman" w:cs="Times New Roman"/>
        </w:rPr>
      </w:pPr>
    </w:p>
    <w:p w14:paraId="5E28732E" w14:textId="247F639B" w:rsidR="00C7648F" w:rsidRDefault="00C7648F" w:rsidP="00C764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imary pulse accuracy </w:t>
      </w:r>
    </w:p>
    <w:p w14:paraId="461CF844" w14:textId="77777777" w:rsidR="00C7648F" w:rsidRDefault="00C7648F" w:rsidP="00C7648F">
      <w:pPr>
        <w:rPr>
          <w:rFonts w:ascii="Times New Roman" w:hAnsi="Times New Roman" w:cs="Times New Roman"/>
        </w:rPr>
      </w:pPr>
    </w:p>
    <w:p w14:paraId="203AC7B7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Type III Analysis of Variance Table with Satterthwaite's method</w:t>
      </w:r>
    </w:p>
    <w:p w14:paraId="0A0C81D0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                        Sum Sq Mean Sq NumDF  DenDF F value   Pr(&gt;F)    </w:t>
      </w:r>
    </w:p>
    <w:p w14:paraId="1CDCC33C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handtested               0.04762 0.04762     1 319.53  0.2214 0.638315    </w:t>
      </w:r>
    </w:p>
    <w:p w14:paraId="5C3A90E3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group                    0.04197 0.04197     1  96.49  0.1951 0.659666    </w:t>
      </w:r>
    </w:p>
    <w:p w14:paraId="4DD5483B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age                      0.80304 0.80304     1  84.88  3.7336 0.056665 .  </w:t>
      </w:r>
    </w:p>
    <w:p w14:paraId="0A40CB44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sex                      0.96074 0.96074     1  95.41  4.4667 0.037171 *  </w:t>
      </w:r>
    </w:p>
    <w:p w14:paraId="72C29C48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location                 2.78410 2.78410     1  94.11 12.9440 0.000514 ***</w:t>
      </w:r>
    </w:p>
    <w:p w14:paraId="2EF27948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group:c_sex              0.36091 0.36091     1  96.73  1.6780 0.198278    </w:t>
      </w:r>
    </w:p>
    <w:p w14:paraId="27239434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handtested:c_group       0.00065 0.00065     1 319.92  0.0030 0.956159    </w:t>
      </w:r>
    </w:p>
    <w:p w14:paraId="1AF94897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handtested:c_sex         0.02098 0.02098     1 319.31  0.0975 0.754999    </w:t>
      </w:r>
    </w:p>
    <w:p w14:paraId="68627716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handtested:c_group:c_sex 0.25542 0.25542     1 319.95  1.1875 0.276652   </w:t>
      </w:r>
    </w:p>
    <w:p w14:paraId="33F40DD9" w14:textId="77777777" w:rsidR="00C7648F" w:rsidRDefault="00C7648F" w:rsidP="00C7648F">
      <w:pPr>
        <w:rPr>
          <w:rFonts w:ascii="Times New Roman" w:hAnsi="Times New Roman" w:cs="Times New Roman"/>
        </w:rPr>
      </w:pPr>
    </w:p>
    <w:p w14:paraId="34C41533" w14:textId="77777777" w:rsidR="00C7648F" w:rsidRDefault="00C7648F" w:rsidP="00C7648F">
      <w:pPr>
        <w:rPr>
          <w:rFonts w:ascii="Times New Roman" w:hAnsi="Times New Roman" w:cs="Times New Roman"/>
        </w:rPr>
      </w:pPr>
    </w:p>
    <w:p w14:paraId="616E176C" w14:textId="23FE642F" w:rsidR="00C7648F" w:rsidRDefault="00C7648F" w:rsidP="00C764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ccade gain</w:t>
      </w:r>
    </w:p>
    <w:p w14:paraId="268AA373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Type III Analysis of Variance Table with Satterthwaite's method</w:t>
      </w:r>
    </w:p>
    <w:p w14:paraId="2FAD2701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            Sum Sq  Mean Sq NumDF  DenDF F value  Pr(&gt;F)  </w:t>
      </w:r>
    </w:p>
    <w:p w14:paraId="20BE1BFE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group       0.015609 0.015609     1 163.15  0.9980 0.31926  </w:t>
      </w:r>
    </w:p>
    <w:p w14:paraId="3844B5D1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age         0.000546 0.000546     1 166.14  0.0349 0.85197  </w:t>
      </w:r>
    </w:p>
    <w:p w14:paraId="3EFFE4E6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group:c_age 0.091803 0.091803     1 166.14  5.8697 0.01648 *</w:t>
      </w:r>
    </w:p>
    <w:p w14:paraId="71561BFD" w14:textId="77777777" w:rsidR="00C7648F" w:rsidRDefault="00C7648F" w:rsidP="00C7648F">
      <w:pPr>
        <w:rPr>
          <w:rFonts w:ascii="Times New Roman" w:hAnsi="Times New Roman" w:cs="Times New Roman"/>
        </w:rPr>
      </w:pPr>
    </w:p>
    <w:p w14:paraId="7124679C" w14:textId="77777777" w:rsidR="00C7648F" w:rsidRDefault="00C7648F" w:rsidP="00C7648F">
      <w:pPr>
        <w:rPr>
          <w:rFonts w:ascii="Times New Roman" w:hAnsi="Times New Roman" w:cs="Times New Roman"/>
        </w:rPr>
      </w:pPr>
    </w:p>
    <w:p w14:paraId="1CA7B433" w14:textId="77777777" w:rsidR="00C7648F" w:rsidRDefault="00C7648F" w:rsidP="00C764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ce test: Coefficient of variation</w:t>
      </w:r>
    </w:p>
    <w:p w14:paraId="68B8CAFD" w14:textId="77777777" w:rsidR="00C7648F" w:rsidRDefault="00C7648F" w:rsidP="00C7648F">
      <w:pPr>
        <w:rPr>
          <w:rFonts w:ascii="Times New Roman" w:hAnsi="Times New Roman" w:cs="Times New Roman"/>
        </w:rPr>
      </w:pPr>
    </w:p>
    <w:p w14:paraId="0FCF0728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Type III Analysis of Variance Table with Satterthwaite's method</w:t>
      </w:r>
    </w:p>
    <w:p w14:paraId="1452439B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                    Sum Sq Mean Sq NumDF   DenDF  F value    Pr(&gt;F)    </w:t>
      </w:r>
    </w:p>
    <w:p w14:paraId="32F83C05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MVC.pct               5.1374 2.56869     2 1963.75 227.6514 &lt; 2.2e-16 ***</w:t>
      </w:r>
    </w:p>
    <w:p w14:paraId="782353D2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group                 0.3349 0.33494     1  139.39  29.6842 2.238e-07 ***</w:t>
      </w:r>
    </w:p>
    <w:p w14:paraId="7E538E7B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age                   0.4733 0.47334     1  140.15  41.9501 1.473e-09 ***</w:t>
      </w:r>
    </w:p>
    <w:p w14:paraId="668DF3CD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location              0.1336 0.13355     1  138.47  11.8361 0.0007682 ***</w:t>
      </w:r>
    </w:p>
    <w:p w14:paraId="6ECEE7B2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MVC.pct:c_group       0.3833 0.19166     2 1965.39  16.9858 4.855e-08 ***</w:t>
      </w:r>
    </w:p>
    <w:p w14:paraId="129B8AE8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MVC.pct:c_age         0.0243 0.01213     2 1964.55   1.0753 0.3413811    </w:t>
      </w:r>
    </w:p>
    <w:p w14:paraId="742CA7D7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lastRenderedPageBreak/>
        <w:t xml:space="preserve">c_group:c_age           0.0220 0.02196     1  140.27   1.9462 0.1652009    </w:t>
      </w:r>
    </w:p>
    <w:p w14:paraId="061205D3" w14:textId="77D143C9" w:rsidR="00C7648F" w:rsidRP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MVC.pct:c_group:c_age 0.1447 0.07236     2 1964.39   6.4129 0.0016747 ** </w:t>
      </w:r>
    </w:p>
    <w:p w14:paraId="7C761B55" w14:textId="77777777" w:rsidR="00C7648F" w:rsidRDefault="00C7648F" w:rsidP="00C7648F">
      <w:pPr>
        <w:rPr>
          <w:rFonts w:ascii="Times New Roman" w:hAnsi="Times New Roman" w:cs="Times New Roman"/>
        </w:rPr>
      </w:pPr>
    </w:p>
    <w:p w14:paraId="5A03881C" w14:textId="77777777" w:rsidR="00C7648F" w:rsidRDefault="00C7648F" w:rsidP="00C764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in test: Coefficient of variation</w:t>
      </w:r>
    </w:p>
    <w:p w14:paraId="59263DCC" w14:textId="32227254" w:rsidR="00C7648F" w:rsidRDefault="00C7648F" w:rsidP="00C7648F">
      <w:pPr>
        <w:rPr>
          <w:rFonts w:ascii="Times New Roman" w:hAnsi="Times New Roman" w:cs="Times New Roman"/>
        </w:rPr>
      </w:pPr>
    </w:p>
    <w:p w14:paraId="3511F4B4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Type III Analysis of Variance Table with Satterthwaite's method</w:t>
      </w:r>
    </w:p>
    <w:p w14:paraId="0CE55B49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                          Sum Sq Mean Sq NumDF   DenDF F value    Pr(&gt;F)    </w:t>
      </w:r>
    </w:p>
    <w:p w14:paraId="55EBB458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visual.angle               1.38469 0.69235     2 1450.56 59.9363 &lt; 2.2e-16 ***</w:t>
      </w:r>
    </w:p>
    <w:p w14:paraId="4E726FFB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group                      0.41654 0.41654     1   88.63 36.0600 4.126e-08 ***</w:t>
      </w:r>
    </w:p>
    <w:p w14:paraId="173ECC20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age                        0.36206 0.36206     1   89.73 31.3432 2.332e-07 ***</w:t>
      </w:r>
    </w:p>
    <w:p w14:paraId="5F29963B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age_sq                     0.17821 0.17821     1   88.48 15.4276 0.0001695 ***</w:t>
      </w:r>
    </w:p>
    <w:p w14:paraId="59752E86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visual.angle:c_group       0.25118 0.12559     2 1451.71 10.8724 2.057e-05 ***</w:t>
      </w:r>
    </w:p>
    <w:p w14:paraId="7F86A364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visual.angle:c_age         0.12759 0.06380     2 1448.67  5.5227 0.0040795 ** </w:t>
      </w:r>
    </w:p>
    <w:p w14:paraId="6B3735ED" w14:textId="77777777" w:rsid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group:c_age                0.08990 0.08990     1   88.15  7.7826 0.0064641 ** </w:t>
      </w:r>
    </w:p>
    <w:p w14:paraId="6E88C12D" w14:textId="287F871B" w:rsidR="00C7648F" w:rsidRPr="00C7648F" w:rsidRDefault="00C7648F" w:rsidP="00C7648F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visual.angle:c_group:c_age 0.13566 0.06783     2 1450.21  5.8722 0.0028842 ** </w:t>
      </w:r>
    </w:p>
    <w:p w14:paraId="2B1DAF2D" w14:textId="77777777" w:rsidR="00C7648F" w:rsidRDefault="00C7648F" w:rsidP="00C7648F">
      <w:pPr>
        <w:rPr>
          <w:rFonts w:ascii="Times New Roman" w:hAnsi="Times New Roman" w:cs="Times New Roman"/>
        </w:rPr>
      </w:pPr>
    </w:p>
    <w:p w14:paraId="2CD612B0" w14:textId="77777777" w:rsidR="00C7648F" w:rsidRDefault="00C7648F" w:rsidP="00C7648F">
      <w:pPr>
        <w:rPr>
          <w:rFonts w:ascii="Times New Roman" w:hAnsi="Times New Roman" w:cs="Times New Roman"/>
        </w:rPr>
      </w:pPr>
      <w:r w:rsidRPr="0073555C">
        <w:rPr>
          <w:rFonts w:ascii="Times New Roman" w:hAnsi="Times New Roman" w:cs="Times New Roman"/>
        </w:rPr>
        <w:t>Saccade gain variability</w:t>
      </w:r>
    </w:p>
    <w:p w14:paraId="2B97AC67" w14:textId="234118EA" w:rsidR="00C7648F" w:rsidRDefault="00C7648F" w:rsidP="00C7648F">
      <w:pPr>
        <w:rPr>
          <w:rFonts w:ascii="Times New Roman" w:hAnsi="Times New Roman" w:cs="Times New Roman"/>
        </w:rPr>
      </w:pPr>
    </w:p>
    <w:p w14:paraId="292CEF81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Type III Analysis of Variance Table with Satterthwaite's method</w:t>
      </w:r>
    </w:p>
    <w:p w14:paraId="3BECEA2D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                Sum Sq  Mean Sq NumDF  DenDF F value    Pr(&gt;F)    </w:t>
      </w:r>
    </w:p>
    <w:p w14:paraId="0AE090AD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direction       0.000658 0.000658     1 166.08  0.7037 0.4027497    </w:t>
      </w:r>
    </w:p>
    <w:p w14:paraId="641AE588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age             0.014210 0.014210     1 167.13 15.1881 0.0001406 ***</w:t>
      </w:r>
    </w:p>
    <w:p w14:paraId="76E48472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location        0.049234 0.049234     1 167.34 52.6216 1.435e-11 ***</w:t>
      </w:r>
    </w:p>
    <w:p w14:paraId="37B9F4CA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direction:c_age 0.002295 0.002295     1 166.18  2.4525 0.1192402    </w:t>
      </w:r>
    </w:p>
    <w:p w14:paraId="136588B3" w14:textId="77777777" w:rsidR="0073555C" w:rsidRDefault="0073555C" w:rsidP="00C7648F">
      <w:pPr>
        <w:rPr>
          <w:rFonts w:ascii="Times New Roman" w:hAnsi="Times New Roman" w:cs="Times New Roman"/>
        </w:rPr>
      </w:pPr>
    </w:p>
    <w:p w14:paraId="10D3BD3E" w14:textId="77777777" w:rsidR="00C7648F" w:rsidRDefault="00C7648F" w:rsidP="00C7648F">
      <w:pPr>
        <w:rPr>
          <w:rFonts w:ascii="Times New Roman" w:hAnsi="Times New Roman" w:cs="Times New Roman"/>
        </w:rPr>
      </w:pPr>
    </w:p>
    <w:p w14:paraId="260FBE4E" w14:textId="77777777" w:rsidR="00C7648F" w:rsidRDefault="00C7648F" w:rsidP="00C764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ce test: Approximate entropy</w:t>
      </w:r>
    </w:p>
    <w:p w14:paraId="45047474" w14:textId="77777777" w:rsidR="00C7648F" w:rsidRDefault="00C7648F" w:rsidP="00C7648F">
      <w:pPr>
        <w:rPr>
          <w:rFonts w:ascii="Times New Roman" w:hAnsi="Times New Roman" w:cs="Times New Roman"/>
        </w:rPr>
      </w:pPr>
    </w:p>
    <w:p w14:paraId="45B032DC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Type III Analysis of Variance Table with Satterthwaite's method</w:t>
      </w:r>
    </w:p>
    <w:p w14:paraId="139C0667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                    Sum Sq Mean Sq NumDF   DenDF  F value    Pr(&gt;F)    </w:t>
      </w:r>
    </w:p>
    <w:p w14:paraId="63AE6725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MVC.pct               4.0121 2.00605     2 1993.01 223.5369 &lt; 2.2e-16 ***</w:t>
      </w:r>
    </w:p>
    <w:p w14:paraId="34B7EC74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handtested            0.0026 0.00260     1 1981.42   0.2896 0.5905190    </w:t>
      </w:r>
    </w:p>
    <w:p w14:paraId="0EF6FB34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group                 0.1234 0.12342     1  131.61  13.7533 0.0003062 ***</w:t>
      </w:r>
    </w:p>
    <w:p w14:paraId="340FC44C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age                   0.2046 0.20464     1  129.53  22.8033 4.777e-06 ***</w:t>
      </w:r>
    </w:p>
    <w:p w14:paraId="5BEA593F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location              1.2143 1.21433     1  130.07 135.3141 &lt; 2.2e-16 ***</w:t>
      </w:r>
    </w:p>
    <w:p w14:paraId="486EA439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sex                   0.0074 0.00743     1  131.48   0.8278 0.3645722    </w:t>
      </w:r>
    </w:p>
    <w:p w14:paraId="579EEC7B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age_sq                0.0655 0.06554     1  129.49   7.3037 0.0078039 ** </w:t>
      </w:r>
    </w:p>
    <w:p w14:paraId="06E3195B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MVC.pct:c_group       0.0256 0.01280     2 1993.64   1.4268 0.2403094    </w:t>
      </w:r>
    </w:p>
    <w:p w14:paraId="51507666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MVC.pct:c_age         0.1391 0.06956     2 1989.68   7.7509 0.0004435 ***</w:t>
      </w:r>
    </w:p>
    <w:p w14:paraId="16DB05B1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group:c_age           0.0016 0.00160     1  132.10   0.1788 0.6730838    </w:t>
      </w:r>
    </w:p>
    <w:p w14:paraId="6B761A96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MVC.pct:c_sex         0.0827 0.04134     2 1993.56   4.6069 0.0100889 *  </w:t>
      </w:r>
    </w:p>
    <w:p w14:paraId="2CE6CAAE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group:c_sex           0.0001 0.00009     1  131.69   0.0098 0.9212607    </w:t>
      </w:r>
    </w:p>
    <w:p w14:paraId="2CFA3520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MVC.pct:c_group:c_age 0.1128 0.05638     2 1989.86   6.2828 0.0019054 ** </w:t>
      </w:r>
    </w:p>
    <w:p w14:paraId="15D4E425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MVC.pct:c_group:c_sex 0.0653 0.03263     2 1993.40   3.6363 0.0265233 * </w:t>
      </w:r>
    </w:p>
    <w:p w14:paraId="2A2710F0" w14:textId="77777777" w:rsidR="00C7648F" w:rsidRDefault="00C7648F" w:rsidP="00C7648F">
      <w:pPr>
        <w:rPr>
          <w:rFonts w:ascii="Times New Roman" w:hAnsi="Times New Roman" w:cs="Times New Roman"/>
        </w:rPr>
      </w:pPr>
    </w:p>
    <w:p w14:paraId="37C17F76" w14:textId="77777777" w:rsidR="00C7648F" w:rsidRDefault="00C7648F" w:rsidP="00C7648F">
      <w:pPr>
        <w:rPr>
          <w:rFonts w:ascii="Times New Roman" w:hAnsi="Times New Roman" w:cs="Times New Roman"/>
        </w:rPr>
      </w:pPr>
    </w:p>
    <w:p w14:paraId="15439528" w14:textId="77777777" w:rsidR="00C7648F" w:rsidRDefault="00C7648F" w:rsidP="00C764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in test: Approximate entropy</w:t>
      </w:r>
    </w:p>
    <w:p w14:paraId="5CBDD75A" w14:textId="77777777" w:rsidR="00C7648F" w:rsidRDefault="00C7648F" w:rsidP="00C7648F">
      <w:pPr>
        <w:rPr>
          <w:rFonts w:ascii="Times New Roman" w:hAnsi="Times New Roman" w:cs="Times New Roman"/>
        </w:rPr>
      </w:pPr>
    </w:p>
    <w:p w14:paraId="15CFF07B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Type III Analysis of Variance Table with Satterthwaite's method</w:t>
      </w:r>
    </w:p>
    <w:p w14:paraId="654962DE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                        Sum Sq Mean Sq NumDF   DenDF F value    Pr(&gt;F)    </w:t>
      </w:r>
    </w:p>
    <w:p w14:paraId="4B62C3BA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visual.angle             0.78802 0.39401     2 1399.31 52.2662 &lt; 2.2e-16 ***</w:t>
      </w:r>
    </w:p>
    <w:p w14:paraId="26FB91AF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handtested               0.00352 0.00352     1 1408.10  0.4673 0.4943670    </w:t>
      </w:r>
    </w:p>
    <w:p w14:paraId="1C10BB9F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group                    0.16351 0.16351     1   97.74 21.6905 1.011e-05 ***</w:t>
      </w:r>
    </w:p>
    <w:p w14:paraId="48FA7C75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age                      0.18730 0.18730     1   97.71 24.8463 2.689e-06 ***</w:t>
      </w:r>
    </w:p>
    <w:p w14:paraId="4C856919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sex                      0.00046 0.00046     1   98.55  0.0611 0.8052104    </w:t>
      </w:r>
    </w:p>
    <w:p w14:paraId="351DC0B2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visual.angle:c_sex       0.04923 0.02461     2 1397.93  3.2650 0.0384900 *  </w:t>
      </w:r>
    </w:p>
    <w:p w14:paraId="5176339F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c_visual.angle:c_age       0.11711 0.05856     2 1401.09  7.7675 0.0004418 ***</w:t>
      </w:r>
    </w:p>
    <w:p w14:paraId="3EA73520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lastRenderedPageBreak/>
        <w:t xml:space="preserve">c_group:c_age              0.00147 0.00147     1   97.61  0.1946 0.6600816    </w:t>
      </w:r>
    </w:p>
    <w:p w14:paraId="2FADE8B7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handtested:c_age         0.00071 0.00071     1 1405.45  0.0940 0.7592098    </w:t>
      </w:r>
    </w:p>
    <w:p w14:paraId="3DC57106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handtested:c_group       0.00000 0.00000     1 1408.78  0.0006 0.9800245    </w:t>
      </w:r>
    </w:p>
    <w:p w14:paraId="5A8DC407" w14:textId="77777777" w:rsidR="0073555C" w:rsidRDefault="0073555C" w:rsidP="0073555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c_handtested:c_group:c_age 0.04520 0.04520     1 1405.80  5.9957 0.0144620 * </w:t>
      </w:r>
    </w:p>
    <w:p w14:paraId="550B24A0" w14:textId="335F362C" w:rsidR="00524183" w:rsidRDefault="00524183"/>
    <w:sectPr w:rsidR="00524183" w:rsidSect="0052418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onaco">
    <w:altName w:val="Monaco"/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183"/>
    <w:rsid w:val="00086E07"/>
    <w:rsid w:val="00524183"/>
    <w:rsid w:val="0073555C"/>
    <w:rsid w:val="00BC1925"/>
    <w:rsid w:val="00C7648F"/>
    <w:rsid w:val="00D55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CCFDB"/>
  <w15:chartTrackingRefBased/>
  <w15:docId w15:val="{D7E82992-A08E-1D4A-AE2C-3C946CA48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241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418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8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2374</Words>
  <Characters>13535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ruh, Kathryn</dc:creator>
  <cp:keywords/>
  <dc:description/>
  <cp:lastModifiedBy>Unruh, Kathryn</cp:lastModifiedBy>
  <cp:revision>2</cp:revision>
  <dcterms:created xsi:type="dcterms:W3CDTF">2021-05-22T04:09:00Z</dcterms:created>
  <dcterms:modified xsi:type="dcterms:W3CDTF">2021-05-22T04:42:00Z</dcterms:modified>
</cp:coreProperties>
</file>